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8E7" w:rsidRDefault="00CA18E7" w:rsidP="00CA18E7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2</w:t>
      </w:r>
    </w:p>
    <w:p w:rsidR="00CA18E7" w:rsidRDefault="00CA18E7" w:rsidP="00CA18E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1</w:t>
      </w:r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gramStart"/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escriptive statistics of diet and center where Blood Pressure has been measure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proofErr w:type="gramEnd"/>
    </w:p>
    <w:tbl>
      <w:tblPr>
        <w:tblW w:w="5135" w:type="pct"/>
        <w:tblInd w:w="-5" w:type="dxa"/>
        <w:tblLook w:val="04A0" w:firstRow="1" w:lastRow="0" w:firstColumn="1" w:lastColumn="0" w:noHBand="0" w:noVBand="1"/>
      </w:tblPr>
      <w:tblGrid>
        <w:gridCol w:w="3086"/>
        <w:gridCol w:w="2307"/>
        <w:gridCol w:w="2231"/>
        <w:gridCol w:w="2211"/>
      </w:tblGrid>
      <w:tr w:rsidR="00CA18E7" w:rsidRPr="002E459F" w:rsidTr="005970BF">
        <w:trPr>
          <w:trHeight w:val="288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- </w:t>
            </w:r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gramStart"/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</w:t>
            </w:r>
            <w:proofErr w:type="gramStart"/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2E45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uit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0 (26.4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62 (33.4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18 (19.93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73 (32.1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54 (33.3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9 (31.03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77 (22.0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07 (18.3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70 (25.5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56 (19.36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4 (14.92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2 (23.55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lk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24 (30.5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29 (32.9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95 (28.2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23 (20.4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17 (19.7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06 (21.01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24 (40.6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03 (39.1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21 (42.14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15 (8.33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8 (8.06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7 (8.58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heese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99 (29.7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41 (26.6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58 (32.74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42 (25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9 (23.7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23 (27.3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93 (26.5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13 (28.8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80 (24.39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52 (18.0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94 (20.7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58 (15.49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at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61 (41.5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38 (31.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23 (50.7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17 (17.2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7 (17.0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10 (17.3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58 (35.8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01 (43.0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57 (29.03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50 (5.38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1 (8.1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9 (2.82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weets/Snacks/Sweet beverages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83 (37.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41 (39.6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42 (36.24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79 (29.0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67 (26.9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2 (30.94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53 (23.1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52 (24.1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01 (22.1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1 (9.9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7 (9.2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4 (10.64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ggs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32 (28.7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77 (27.09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55 (30.24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31 (41.3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69 (38.7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62 (43.8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57 (2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35 (21.3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22 (18.75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V Q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66 (9.92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6 (12.86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0 (7.14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ish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95 (59.5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91 (59.8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04 (59.1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84 (26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7 (26.4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57 (26.5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07 (13.9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49 (13.6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58 (14.26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ead/Pasta/Cereals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57 (46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79 (42.7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78 (50.23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 Q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73 (41.6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31 (44.7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42 (38.7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 Q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56 (11.76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7 (12.48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9 (11.07)</w:t>
            </w:r>
          </w:p>
        </w:tc>
      </w:tr>
      <w:tr w:rsidR="00CA18E7" w:rsidRPr="002E459F" w:rsidTr="005970BF">
        <w:trPr>
          <w:trHeight w:val="288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alt 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Bass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50 (42.1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41 (38.3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09 (45.6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o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43 (52.2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56 (55.51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87 (49.11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vato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3 (5.6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0 (6.13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3 (5.21)</w:t>
            </w:r>
          </w:p>
        </w:tc>
      </w:tr>
      <w:tr w:rsidR="00CA18E7" w:rsidRPr="002E459F" w:rsidTr="005970BF">
        <w:trPr>
          <w:trHeight w:val="288"/>
        </w:trPr>
        <w:tc>
          <w:tcPr>
            <w:tcW w:w="274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onigo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67 (25.7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72 (25.7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95 (25.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gnago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4 (24.9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07 (24.8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37 (25.09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n Bonifaci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85 (25.8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1 (25.4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34 (26.28)</w:t>
            </w:r>
          </w:p>
        </w:tc>
      </w:tr>
      <w:tr w:rsidR="00CA18E7" w:rsidRPr="002E459F" w:rsidTr="005970BF">
        <w:trPr>
          <w:trHeight w:val="288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venta</w:t>
            </w:r>
            <w:proofErr w:type="spellEnd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centina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90 (23.38)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37 (23.96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18E7" w:rsidRPr="002E459F" w:rsidRDefault="00CA18E7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45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53 (22.82)</w:t>
            </w:r>
          </w:p>
        </w:tc>
      </w:tr>
    </w:tbl>
    <w:p w:rsidR="005E40AB" w:rsidRPr="00CA18E7" w:rsidRDefault="005E40AB" w:rsidP="00CA18E7"/>
    <w:sectPr w:rsidR="005E40AB" w:rsidRPr="00CA1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941125"/>
    <w:rsid w:val="00A12CF8"/>
    <w:rsid w:val="00A40EDA"/>
    <w:rsid w:val="00AB1630"/>
    <w:rsid w:val="00B15BAE"/>
    <w:rsid w:val="00B6584D"/>
    <w:rsid w:val="00BA2786"/>
    <w:rsid w:val="00C56EBF"/>
    <w:rsid w:val="00C86505"/>
    <w:rsid w:val="00CA18E7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605</Characters>
  <Application>Microsoft Office Word</Application>
  <DocSecurity>0</DocSecurity>
  <Lines>401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4:00Z</dcterms:created>
  <dcterms:modified xsi:type="dcterms:W3CDTF">2020-09-11T18:54:00Z</dcterms:modified>
</cp:coreProperties>
</file>